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CCD71" w14:textId="781EA149" w:rsidR="00FD52C2" w:rsidRDefault="000020FC" w:rsidP="000020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140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761A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3D0BC855" w14:textId="3FF014C9" w:rsidR="000020FC" w:rsidRPr="00B908CE" w:rsidRDefault="000020FC" w:rsidP="000020F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ingency </w:t>
      </w:r>
      <w:r w:rsidR="00A54F49"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le of the </w:t>
      </w:r>
      <w:r w:rsidR="00A54F49"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assifications </w:t>
      </w:r>
      <w:r w:rsidR="00A54F49"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cording to IPDE and IES-27-J for a </w:t>
      </w:r>
      <w:r w:rsidR="00A54F49"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ut</w:t>
      </w:r>
      <w:r w:rsidR="00A54F49"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f </w:t>
      </w:r>
      <w:r w:rsidR="00A54F49"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B9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alue of ≥ 38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35"/>
        <w:gridCol w:w="278"/>
        <w:gridCol w:w="2077"/>
        <w:gridCol w:w="2630"/>
        <w:gridCol w:w="1350"/>
      </w:tblGrid>
      <w:tr w:rsidR="000020FC" w:rsidRPr="000761A0" w14:paraId="5727E693" w14:textId="77777777" w:rsidTr="007445B4">
        <w:tc>
          <w:tcPr>
            <w:tcW w:w="1508" w:type="pct"/>
            <w:tcBorders>
              <w:left w:val="nil"/>
              <w:bottom w:val="nil"/>
              <w:right w:val="nil"/>
            </w:tcBorders>
          </w:tcPr>
          <w:p w14:paraId="08113368" w14:textId="77777777" w:rsidR="000020FC" w:rsidRPr="00041402" w:rsidRDefault="000020FC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pct"/>
            <w:gridSpan w:val="3"/>
            <w:tcBorders>
              <w:left w:val="nil"/>
              <w:right w:val="nil"/>
            </w:tcBorders>
          </w:tcPr>
          <w:p w14:paraId="16EDDE0C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DE classification (five-criteria threshold)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3E6C2DDA" w14:textId="77777777" w:rsidR="000020FC" w:rsidRPr="00041402" w:rsidRDefault="000020FC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20FC" w:rsidRPr="00041402" w14:paraId="44FAEAAC" w14:textId="77777777" w:rsidTr="007445B4">
        <w:tc>
          <w:tcPr>
            <w:tcW w:w="1661" w:type="pct"/>
            <w:gridSpan w:val="2"/>
            <w:tcBorders>
              <w:top w:val="nil"/>
              <w:left w:val="nil"/>
              <w:right w:val="nil"/>
            </w:tcBorders>
          </w:tcPr>
          <w:p w14:paraId="30C58233" w14:textId="77777777" w:rsidR="000020FC" w:rsidRPr="00041402" w:rsidRDefault="000020FC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-27-J classification</w:t>
            </w:r>
          </w:p>
        </w:tc>
        <w:tc>
          <w:tcPr>
            <w:tcW w:w="1145" w:type="pct"/>
            <w:tcBorders>
              <w:left w:val="nil"/>
              <w:right w:val="nil"/>
            </w:tcBorders>
          </w:tcPr>
          <w:p w14:paraId="2420AE7A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BPD present</w:t>
            </w:r>
          </w:p>
        </w:tc>
        <w:tc>
          <w:tcPr>
            <w:tcW w:w="1450" w:type="pct"/>
            <w:tcBorders>
              <w:left w:val="nil"/>
              <w:right w:val="nil"/>
            </w:tcBorders>
          </w:tcPr>
          <w:p w14:paraId="14D250E5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D present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</w:tcPr>
          <w:p w14:paraId="63761B1C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0020FC" w:rsidRPr="00041402" w14:paraId="2CF58A3B" w14:textId="77777777" w:rsidTr="007445B4">
        <w:tc>
          <w:tcPr>
            <w:tcW w:w="166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0998BB" w14:textId="77777777" w:rsidR="000020FC" w:rsidRPr="00041402" w:rsidRDefault="000020FC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BPD present</w:t>
            </w:r>
          </w:p>
        </w:tc>
        <w:tc>
          <w:tcPr>
            <w:tcW w:w="1145" w:type="pct"/>
            <w:tcBorders>
              <w:left w:val="nil"/>
              <w:bottom w:val="nil"/>
              <w:right w:val="nil"/>
            </w:tcBorders>
          </w:tcPr>
          <w:p w14:paraId="30352C61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</w:tcPr>
          <w:p w14:paraId="02F4550A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</w:tcPr>
          <w:p w14:paraId="726F2544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</w:tr>
      <w:tr w:rsidR="000020FC" w:rsidRPr="00041402" w14:paraId="6800E8A1" w14:textId="77777777" w:rsidTr="007445B4">
        <w:tc>
          <w:tcPr>
            <w:tcW w:w="1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4D2D2" w14:textId="77777777" w:rsidR="000020FC" w:rsidRPr="00041402" w:rsidRDefault="000020FC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 present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8B6E1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CA17E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C2AC0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0020FC" w:rsidRPr="00041402" w14:paraId="0D064302" w14:textId="77777777" w:rsidTr="007445B4">
        <w:tc>
          <w:tcPr>
            <w:tcW w:w="166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E96360" w14:textId="77777777" w:rsidR="000020FC" w:rsidRPr="00041402" w:rsidRDefault="000020FC" w:rsidP="0074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right w:val="nil"/>
            </w:tcBorders>
          </w:tcPr>
          <w:p w14:paraId="65960927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right w:val="nil"/>
            </w:tcBorders>
          </w:tcPr>
          <w:p w14:paraId="47EA0E9C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</w:tcPr>
          <w:p w14:paraId="793F50A8" w14:textId="77777777" w:rsidR="000020FC" w:rsidRPr="00041402" w:rsidRDefault="000020FC" w:rsidP="007445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14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</w:tbl>
    <w:p w14:paraId="00BB07B4" w14:textId="77777777" w:rsidR="00903B8B" w:rsidRDefault="00903B8B"/>
    <w:sectPr w:rsidR="00903B8B" w:rsidSect="00B102D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ECC0C" w14:textId="77777777" w:rsidR="004C0397" w:rsidRDefault="004C0397" w:rsidP="00B442CD">
      <w:pPr>
        <w:spacing w:after="0" w:line="240" w:lineRule="auto"/>
      </w:pPr>
      <w:r>
        <w:separator/>
      </w:r>
    </w:p>
  </w:endnote>
  <w:endnote w:type="continuationSeparator" w:id="0">
    <w:p w14:paraId="6B70CAF3" w14:textId="77777777" w:rsidR="004C0397" w:rsidRDefault="004C0397" w:rsidP="00B4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22A14" w14:textId="77777777" w:rsidR="004C0397" w:rsidRDefault="004C0397" w:rsidP="00B442CD">
      <w:pPr>
        <w:spacing w:after="0" w:line="240" w:lineRule="auto"/>
      </w:pPr>
      <w:r>
        <w:separator/>
      </w:r>
    </w:p>
  </w:footnote>
  <w:footnote w:type="continuationSeparator" w:id="0">
    <w:p w14:paraId="07723767" w14:textId="77777777" w:rsidR="004C0397" w:rsidRDefault="004C0397" w:rsidP="00B44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CD"/>
    <w:rsid w:val="000020FC"/>
    <w:rsid w:val="00041402"/>
    <w:rsid w:val="000761A0"/>
    <w:rsid w:val="000A19E7"/>
    <w:rsid w:val="000A5DB5"/>
    <w:rsid w:val="000F446E"/>
    <w:rsid w:val="00110344"/>
    <w:rsid w:val="001422D0"/>
    <w:rsid w:val="00150193"/>
    <w:rsid w:val="0018504D"/>
    <w:rsid w:val="00302367"/>
    <w:rsid w:val="004C0397"/>
    <w:rsid w:val="005B046A"/>
    <w:rsid w:val="00657F70"/>
    <w:rsid w:val="008C0A78"/>
    <w:rsid w:val="00903B8B"/>
    <w:rsid w:val="00A54F49"/>
    <w:rsid w:val="00A736C5"/>
    <w:rsid w:val="00A8180B"/>
    <w:rsid w:val="00B102DB"/>
    <w:rsid w:val="00B442CD"/>
    <w:rsid w:val="00B908CE"/>
    <w:rsid w:val="00BA7536"/>
    <w:rsid w:val="00CA6E43"/>
    <w:rsid w:val="00DB7A0F"/>
    <w:rsid w:val="00E35E17"/>
    <w:rsid w:val="00F2179D"/>
    <w:rsid w:val="00F62BD2"/>
    <w:rsid w:val="00F92167"/>
    <w:rsid w:val="00FB5AD0"/>
    <w:rsid w:val="00FD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96866"/>
  <w15:chartTrackingRefBased/>
  <w15:docId w15:val="{673E92E5-7683-4867-AE00-05BE0D05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42CD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4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442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42CD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442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42CD"/>
    <w:rPr>
      <w:kern w:val="0"/>
      <w14:ligatures w14:val="none"/>
    </w:rPr>
  </w:style>
  <w:style w:type="paragraph" w:customStyle="1" w:styleId="Default">
    <w:name w:val="Default"/>
    <w:rsid w:val="00CA6E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ede</dc:creator>
  <cp:keywords/>
  <dc:description/>
  <cp:lastModifiedBy>Maria Brede</cp:lastModifiedBy>
  <cp:revision>12</cp:revision>
  <dcterms:created xsi:type="dcterms:W3CDTF">2023-10-28T17:18:00Z</dcterms:created>
  <dcterms:modified xsi:type="dcterms:W3CDTF">2025-01-17T09:25:00Z</dcterms:modified>
</cp:coreProperties>
</file>